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9E6ED0" w14:textId="76F865D0" w:rsidR="002E1736" w:rsidRPr="002E1736" w:rsidRDefault="00D6108A" w:rsidP="002E1736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62131649"/>
      <w:r>
        <w:rPr>
          <w:rFonts w:ascii="Times New Roman" w:hAnsi="Times New Roman" w:cs="Times New Roman"/>
          <w:b/>
          <w:bCs/>
          <w:sz w:val="24"/>
          <w:szCs w:val="24"/>
        </w:rPr>
        <w:t>Additional file 1</w:t>
      </w:r>
      <w:r w:rsidR="0055228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E1736" w:rsidRPr="002E1736">
        <w:rPr>
          <w:rFonts w:ascii="Times New Roman" w:hAnsi="Times New Roman" w:cs="Times New Roman"/>
          <w:sz w:val="24"/>
          <w:szCs w:val="24"/>
        </w:rPr>
        <w:t xml:space="preserve">: Distribution of sampled water bodies within the study sites in </w:t>
      </w:r>
      <w:proofErr w:type="spellStart"/>
      <w:r w:rsidR="002E1736" w:rsidRPr="002E1736">
        <w:rPr>
          <w:rFonts w:ascii="Times New Roman" w:hAnsi="Times New Roman" w:cs="Times New Roman"/>
          <w:sz w:val="24"/>
          <w:szCs w:val="24"/>
        </w:rPr>
        <w:t>Akonolinga</w:t>
      </w:r>
      <w:proofErr w:type="spellEnd"/>
      <w:r w:rsidR="002E1736" w:rsidRPr="002E1736">
        <w:rPr>
          <w:rFonts w:ascii="Times New Roman" w:hAnsi="Times New Roman" w:cs="Times New Roman"/>
          <w:sz w:val="24"/>
          <w:szCs w:val="24"/>
        </w:rPr>
        <w:t xml:space="preserve"> health district.</w:t>
      </w:r>
      <w:bookmarkEnd w:id="0"/>
      <w:r w:rsidR="002E1736" w:rsidRPr="002E1736">
        <w:rPr>
          <w:rFonts w:ascii="Times New Roman" w:hAnsi="Times New Roman" w:cs="Times New Roman"/>
          <w:sz w:val="24"/>
          <w:szCs w:val="24"/>
        </w:rPr>
        <w:fldChar w:fldCharType="begin"/>
      </w:r>
      <w:r w:rsidR="002E1736" w:rsidRPr="002E1736">
        <w:rPr>
          <w:rFonts w:ascii="Times New Roman" w:hAnsi="Times New Roman" w:cs="Times New Roman"/>
          <w:sz w:val="24"/>
          <w:szCs w:val="24"/>
        </w:rPr>
        <w:instrText xml:space="preserve"> LINK Excel.Sheet.12 "F:\\DISK D Laptop 08 June 2010\\Local Disk\\POST-DOC EDCTP-GHANA\\UB-Database_August 2020\\GPS coordinates of environmental samples and sites .xlsx" "Supplementary table 2!R1C1:R27C6" \a \f 4 \h  \* MERGEFORMAT </w:instrText>
      </w:r>
      <w:r w:rsidR="002E1736" w:rsidRPr="002E1736">
        <w:rPr>
          <w:rFonts w:ascii="Times New Roman" w:hAnsi="Times New Roman" w:cs="Times New Roman"/>
          <w:sz w:val="24"/>
          <w:szCs w:val="24"/>
        </w:rPr>
        <w:fldChar w:fldCharType="separate"/>
      </w:r>
    </w:p>
    <w:tbl>
      <w:tblPr>
        <w:tblW w:w="1012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70"/>
        <w:gridCol w:w="1530"/>
        <w:gridCol w:w="2430"/>
        <w:gridCol w:w="1260"/>
        <w:gridCol w:w="1470"/>
        <w:gridCol w:w="1360"/>
      </w:tblGrid>
      <w:tr w:rsidR="002E1736" w:rsidRPr="00D77442" w14:paraId="2B506723" w14:textId="77777777" w:rsidTr="000D06BC">
        <w:trPr>
          <w:trHeight w:val="300"/>
        </w:trPr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23D86" w14:textId="566429A4" w:rsidR="002E1736" w:rsidRPr="002E1736" w:rsidRDefault="002E1736" w:rsidP="002E17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7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calitie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F1785" w14:textId="5F420464" w:rsidR="002E1736" w:rsidRPr="002E1736" w:rsidRDefault="002E1736" w:rsidP="002E17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44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ature of water body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61AFD" w14:textId="77777777" w:rsidR="002E1736" w:rsidRPr="002E1736" w:rsidRDefault="002E1736" w:rsidP="002E17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7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cal nam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6354D" w14:textId="77777777" w:rsidR="002E1736" w:rsidRPr="002E1736" w:rsidRDefault="002E1736" w:rsidP="002E17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7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EST ID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79933" w14:textId="77777777" w:rsidR="002E1736" w:rsidRPr="002E1736" w:rsidRDefault="002E1736" w:rsidP="002E17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7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U-Distribution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D0548" w14:textId="77777777" w:rsidR="002E1736" w:rsidRPr="002E1736" w:rsidRDefault="002E1736" w:rsidP="002E17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7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u-genotype</w:t>
            </w:r>
          </w:p>
        </w:tc>
      </w:tr>
      <w:tr w:rsidR="002E1736" w:rsidRPr="00D77442" w14:paraId="53D0808C" w14:textId="77777777" w:rsidTr="000D06BC">
        <w:trPr>
          <w:trHeight w:val="300"/>
        </w:trPr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1643C" w14:textId="77777777" w:rsidR="002E1736" w:rsidRPr="002E1736" w:rsidRDefault="002E1736" w:rsidP="002E17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E1736">
              <w:rPr>
                <w:rFonts w:ascii="Times New Roman" w:eastAsia="Times New Roman" w:hAnsi="Times New Roman" w:cs="Times New Roman"/>
                <w:color w:val="000000"/>
              </w:rPr>
              <w:t>Akonolinga</w:t>
            </w:r>
            <w:proofErr w:type="spellEnd"/>
            <w:r w:rsidRPr="002E1736">
              <w:rPr>
                <w:rFonts w:ascii="Times New Roman" w:eastAsia="Times New Roman" w:hAnsi="Times New Roman" w:cs="Times New Roman"/>
                <w:color w:val="000000"/>
              </w:rPr>
              <w:t xml:space="preserve"> Centre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F2651" w14:textId="1CBD9990" w:rsidR="002E1736" w:rsidRPr="002E1736" w:rsidRDefault="00F84BC6" w:rsidP="002E17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tream</w:t>
            </w:r>
            <w:r w:rsidR="002E1736" w:rsidRPr="002E173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DC713" w14:textId="77777777" w:rsidR="002E1736" w:rsidRPr="002E1736" w:rsidRDefault="002E1736" w:rsidP="002E17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736">
              <w:rPr>
                <w:rFonts w:ascii="Times New Roman" w:eastAsia="Times New Roman" w:hAnsi="Times New Roman" w:cs="Times New Roman"/>
                <w:color w:val="000000"/>
              </w:rPr>
              <w:t>DAMNYALA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AC89F" w14:textId="77777777" w:rsidR="002E1736" w:rsidRPr="002E1736" w:rsidRDefault="002E1736" w:rsidP="002E17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736">
              <w:rPr>
                <w:rFonts w:ascii="Times New Roman" w:eastAsia="Times New Roman" w:hAnsi="Times New Roman" w:cs="Times New Roman"/>
                <w:color w:val="000000"/>
              </w:rPr>
              <w:t>W1AC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F2F62" w14:textId="77777777" w:rsidR="002E1736" w:rsidRPr="002E1736" w:rsidRDefault="002E1736" w:rsidP="002E17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736">
              <w:rPr>
                <w:rFonts w:ascii="Times New Roman" w:eastAsia="Times New Roman" w:hAnsi="Times New Roman" w:cs="Times New Roman"/>
                <w:color w:val="000000"/>
              </w:rPr>
              <w:t>Neg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9C893" w14:textId="77777777" w:rsidR="002E1736" w:rsidRPr="002E1736" w:rsidRDefault="002E1736" w:rsidP="002E17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D06BC" w:rsidRPr="00D77442" w14:paraId="16E72570" w14:textId="77777777" w:rsidTr="000D06BC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0E07034" w14:textId="77777777" w:rsidR="002E1736" w:rsidRPr="002E1736" w:rsidRDefault="002E1736" w:rsidP="002E17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D3D193D" w14:textId="77777777" w:rsidR="002E1736" w:rsidRPr="002E1736" w:rsidRDefault="002E1736" w:rsidP="002E17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736">
              <w:rPr>
                <w:rFonts w:ascii="Times New Roman" w:eastAsia="Times New Roman" w:hAnsi="Times New Roman" w:cs="Times New Roman"/>
                <w:color w:val="000000"/>
              </w:rPr>
              <w:t xml:space="preserve">Puddle 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6BFE024A" w14:textId="34956999" w:rsidR="002E1736" w:rsidRPr="002E1736" w:rsidRDefault="002E1736" w:rsidP="002E17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7442">
              <w:rPr>
                <w:rFonts w:ascii="Times New Roman" w:eastAsia="Times New Roman" w:hAnsi="Times New Roman" w:cs="Times New Roman"/>
                <w:color w:val="000000"/>
              </w:rPr>
              <w:t>/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AAAC0FB" w14:textId="77777777" w:rsidR="002E1736" w:rsidRPr="002E1736" w:rsidRDefault="002E1736" w:rsidP="002E17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736">
              <w:rPr>
                <w:rFonts w:ascii="Times New Roman" w:eastAsia="Times New Roman" w:hAnsi="Times New Roman" w:cs="Times New Roman"/>
                <w:color w:val="000000"/>
              </w:rPr>
              <w:t>W2AC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53BA0678" w14:textId="77777777" w:rsidR="002E1736" w:rsidRPr="002E1736" w:rsidRDefault="002E1736" w:rsidP="002E17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736">
              <w:rPr>
                <w:rFonts w:ascii="Times New Roman" w:eastAsia="Times New Roman" w:hAnsi="Times New Roman" w:cs="Times New Roman"/>
                <w:color w:val="000000"/>
              </w:rPr>
              <w:t>Pos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229706A8" w14:textId="77777777" w:rsidR="002E1736" w:rsidRPr="002E1736" w:rsidRDefault="002E1736" w:rsidP="002E17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736">
              <w:rPr>
                <w:rFonts w:ascii="Times New Roman" w:eastAsia="Times New Roman" w:hAnsi="Times New Roman" w:cs="Times New Roman"/>
                <w:color w:val="000000"/>
              </w:rPr>
              <w:t>UA</w:t>
            </w:r>
          </w:p>
        </w:tc>
      </w:tr>
      <w:tr w:rsidR="000D06BC" w:rsidRPr="00D77442" w14:paraId="541B2E8A" w14:textId="77777777" w:rsidTr="000D06BC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C93FB53" w14:textId="77777777" w:rsidR="002E1736" w:rsidRPr="002E1736" w:rsidRDefault="002E1736" w:rsidP="002E17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41D7D7D" w14:textId="77777777" w:rsidR="002E1736" w:rsidRPr="002E1736" w:rsidRDefault="002E1736" w:rsidP="002E17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736">
              <w:rPr>
                <w:rFonts w:ascii="Times New Roman" w:eastAsia="Times New Roman" w:hAnsi="Times New Roman" w:cs="Times New Roman"/>
                <w:color w:val="000000"/>
              </w:rPr>
              <w:t>Swamp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4A63F22F" w14:textId="78AF7F61" w:rsidR="002E1736" w:rsidRPr="002E1736" w:rsidRDefault="002E1736" w:rsidP="002E17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7442">
              <w:rPr>
                <w:rFonts w:ascii="Times New Roman" w:eastAsia="Times New Roman" w:hAnsi="Times New Roman" w:cs="Times New Roman"/>
                <w:color w:val="000000"/>
              </w:rPr>
              <w:t>/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74EE3BE" w14:textId="77777777" w:rsidR="002E1736" w:rsidRPr="002E1736" w:rsidRDefault="002E1736" w:rsidP="002E17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736">
              <w:rPr>
                <w:rFonts w:ascii="Times New Roman" w:eastAsia="Times New Roman" w:hAnsi="Times New Roman" w:cs="Times New Roman"/>
                <w:color w:val="000000"/>
              </w:rPr>
              <w:t>W3AC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2883D4BB" w14:textId="77777777" w:rsidR="002E1736" w:rsidRPr="002E1736" w:rsidRDefault="002E1736" w:rsidP="002E17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736">
              <w:rPr>
                <w:rFonts w:ascii="Times New Roman" w:eastAsia="Times New Roman" w:hAnsi="Times New Roman" w:cs="Times New Roman"/>
                <w:color w:val="000000"/>
              </w:rPr>
              <w:t>Neg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484C234" w14:textId="77777777" w:rsidR="002E1736" w:rsidRPr="002E1736" w:rsidRDefault="002E1736" w:rsidP="002E17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D06BC" w:rsidRPr="00D77442" w14:paraId="299DC24E" w14:textId="77777777" w:rsidTr="000D06BC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1D54252" w14:textId="77777777" w:rsidR="002E1736" w:rsidRPr="002E1736" w:rsidRDefault="002E1736" w:rsidP="002E17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D5E03A0" w14:textId="77777777" w:rsidR="002E1736" w:rsidRPr="002E1736" w:rsidRDefault="002E1736" w:rsidP="002E17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736">
              <w:rPr>
                <w:rFonts w:ascii="Times New Roman" w:eastAsia="Times New Roman" w:hAnsi="Times New Roman" w:cs="Times New Roman"/>
                <w:color w:val="000000"/>
              </w:rPr>
              <w:t>River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7ABE0808" w14:textId="77777777" w:rsidR="002E1736" w:rsidRPr="002E1736" w:rsidRDefault="002E1736" w:rsidP="002E17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736">
              <w:rPr>
                <w:rFonts w:ascii="Times New Roman" w:eastAsia="Times New Roman" w:hAnsi="Times New Roman" w:cs="Times New Roman"/>
                <w:color w:val="000000"/>
              </w:rPr>
              <w:t>NLONG 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7472539" w14:textId="77777777" w:rsidR="002E1736" w:rsidRPr="002E1736" w:rsidRDefault="002E1736" w:rsidP="002E17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736">
              <w:rPr>
                <w:rFonts w:ascii="Times New Roman" w:eastAsia="Times New Roman" w:hAnsi="Times New Roman" w:cs="Times New Roman"/>
                <w:color w:val="000000"/>
              </w:rPr>
              <w:t>W4AC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2F6BE189" w14:textId="77777777" w:rsidR="002E1736" w:rsidRPr="002E1736" w:rsidRDefault="002E1736" w:rsidP="002E17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736">
              <w:rPr>
                <w:rFonts w:ascii="Times New Roman" w:eastAsia="Times New Roman" w:hAnsi="Times New Roman" w:cs="Times New Roman"/>
                <w:color w:val="000000"/>
              </w:rPr>
              <w:t>Neg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8B818D7" w14:textId="77777777" w:rsidR="002E1736" w:rsidRPr="002E1736" w:rsidRDefault="002E1736" w:rsidP="002E17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D06BC" w:rsidRPr="00D77442" w14:paraId="4E8D2681" w14:textId="77777777" w:rsidTr="000D06BC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433E7C7" w14:textId="77777777" w:rsidR="002E1736" w:rsidRPr="002E1736" w:rsidRDefault="002E1736" w:rsidP="002E17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64F9508" w14:textId="77777777" w:rsidR="002E1736" w:rsidRPr="002E1736" w:rsidRDefault="002E1736" w:rsidP="002E17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736">
              <w:rPr>
                <w:rFonts w:ascii="Times New Roman" w:eastAsia="Times New Roman" w:hAnsi="Times New Roman" w:cs="Times New Roman"/>
                <w:color w:val="000000"/>
              </w:rPr>
              <w:t>River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661548A4" w14:textId="77777777" w:rsidR="002E1736" w:rsidRPr="002E1736" w:rsidRDefault="002E1736" w:rsidP="002E17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736">
              <w:rPr>
                <w:rFonts w:ascii="Times New Roman" w:eastAsia="Times New Roman" w:hAnsi="Times New Roman" w:cs="Times New Roman"/>
                <w:color w:val="000000"/>
              </w:rPr>
              <w:t>NLONG 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990BBC7" w14:textId="77777777" w:rsidR="002E1736" w:rsidRPr="002E1736" w:rsidRDefault="002E1736" w:rsidP="002E17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736">
              <w:rPr>
                <w:rFonts w:ascii="Times New Roman" w:eastAsia="Times New Roman" w:hAnsi="Times New Roman" w:cs="Times New Roman"/>
                <w:color w:val="000000"/>
              </w:rPr>
              <w:t>W5AC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2080B955" w14:textId="77777777" w:rsidR="002E1736" w:rsidRPr="002E1736" w:rsidRDefault="002E1736" w:rsidP="002E17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736">
              <w:rPr>
                <w:rFonts w:ascii="Times New Roman" w:eastAsia="Times New Roman" w:hAnsi="Times New Roman" w:cs="Times New Roman"/>
                <w:color w:val="000000"/>
              </w:rPr>
              <w:t>Neg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552A4E9" w14:textId="77777777" w:rsidR="002E1736" w:rsidRPr="002E1736" w:rsidRDefault="002E1736" w:rsidP="002E17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D06BC" w:rsidRPr="00D77442" w14:paraId="6391E1F6" w14:textId="77777777" w:rsidTr="000D06BC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80B14FB" w14:textId="77777777" w:rsidR="002E1736" w:rsidRPr="002E1736" w:rsidRDefault="002E1736" w:rsidP="002E17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C30AD28" w14:textId="77777777" w:rsidR="002E1736" w:rsidRPr="002E1736" w:rsidRDefault="002E1736" w:rsidP="002E17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736">
              <w:rPr>
                <w:rFonts w:ascii="Times New Roman" w:eastAsia="Times New Roman" w:hAnsi="Times New Roman" w:cs="Times New Roman"/>
                <w:color w:val="000000"/>
              </w:rPr>
              <w:t>River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726FDEC6" w14:textId="77777777" w:rsidR="002E1736" w:rsidRPr="002E1736" w:rsidRDefault="002E1736" w:rsidP="002E17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736">
              <w:rPr>
                <w:rFonts w:ascii="Times New Roman" w:eastAsia="Times New Roman" w:hAnsi="Times New Roman" w:cs="Times New Roman"/>
                <w:color w:val="000000"/>
              </w:rPr>
              <w:t>NLONG 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8C24CE3" w14:textId="77777777" w:rsidR="002E1736" w:rsidRPr="002E1736" w:rsidRDefault="002E1736" w:rsidP="002E17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736">
              <w:rPr>
                <w:rFonts w:ascii="Times New Roman" w:eastAsia="Times New Roman" w:hAnsi="Times New Roman" w:cs="Times New Roman"/>
                <w:color w:val="000000"/>
              </w:rPr>
              <w:t>W6AC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610C7D26" w14:textId="77777777" w:rsidR="002E1736" w:rsidRPr="002E1736" w:rsidRDefault="002E1736" w:rsidP="002E17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736">
              <w:rPr>
                <w:rFonts w:ascii="Times New Roman" w:eastAsia="Times New Roman" w:hAnsi="Times New Roman" w:cs="Times New Roman"/>
                <w:color w:val="000000"/>
              </w:rPr>
              <w:t>Pos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72A0F18" w14:textId="77777777" w:rsidR="002E1736" w:rsidRPr="002E1736" w:rsidRDefault="002E1736" w:rsidP="002E17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73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0D06BC" w:rsidRPr="00D77442" w14:paraId="2CEF8E33" w14:textId="77777777" w:rsidTr="000D06BC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E9676D4" w14:textId="77777777" w:rsidR="002E1736" w:rsidRPr="002E1736" w:rsidRDefault="002E1736" w:rsidP="002E17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736">
              <w:rPr>
                <w:rFonts w:ascii="Times New Roman" w:eastAsia="Times New Roman" w:hAnsi="Times New Roman" w:cs="Times New Roman"/>
                <w:color w:val="000000"/>
              </w:rPr>
              <w:t>Yeme-Yem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D598267" w14:textId="134B3DD8" w:rsidR="002E1736" w:rsidRPr="002E1736" w:rsidRDefault="00F84BC6" w:rsidP="002E17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tream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0DEC65BD" w14:textId="77777777" w:rsidR="002E1736" w:rsidRPr="002E1736" w:rsidRDefault="002E1736" w:rsidP="002E17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736">
              <w:rPr>
                <w:rFonts w:ascii="Times New Roman" w:eastAsia="Times New Roman" w:hAnsi="Times New Roman" w:cs="Times New Roman"/>
                <w:color w:val="000000"/>
              </w:rPr>
              <w:t>MBED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107BF9A" w14:textId="77777777" w:rsidR="002E1736" w:rsidRPr="002E1736" w:rsidRDefault="002E1736" w:rsidP="002E17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736">
              <w:rPr>
                <w:rFonts w:ascii="Times New Roman" w:eastAsia="Times New Roman" w:hAnsi="Times New Roman" w:cs="Times New Roman"/>
                <w:color w:val="000000"/>
              </w:rPr>
              <w:t>W1YE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614E5CC5" w14:textId="77777777" w:rsidR="002E1736" w:rsidRPr="002E1736" w:rsidRDefault="002E1736" w:rsidP="002E17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736">
              <w:rPr>
                <w:rFonts w:ascii="Times New Roman" w:eastAsia="Times New Roman" w:hAnsi="Times New Roman" w:cs="Times New Roman"/>
                <w:color w:val="000000"/>
              </w:rPr>
              <w:t>Neg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649EC01" w14:textId="77777777" w:rsidR="002E1736" w:rsidRPr="002E1736" w:rsidRDefault="002E1736" w:rsidP="002E17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84BC6" w:rsidRPr="00D77442" w14:paraId="71B6C241" w14:textId="77777777" w:rsidTr="00897C44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D2EF7F7" w14:textId="77777777" w:rsidR="00F84BC6" w:rsidRPr="002E1736" w:rsidRDefault="00F84BC6" w:rsidP="00F84B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0DEBBCD7" w14:textId="76B51C09" w:rsidR="00F84BC6" w:rsidRPr="002E1736" w:rsidRDefault="00F84BC6" w:rsidP="00F84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F4689">
              <w:rPr>
                <w:rFonts w:ascii="Times New Roman" w:eastAsia="Times New Roman" w:hAnsi="Times New Roman" w:cs="Times New Roman"/>
                <w:color w:val="000000"/>
              </w:rPr>
              <w:t>Stream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27B82C32" w14:textId="77777777" w:rsidR="00F84BC6" w:rsidRPr="002E1736" w:rsidRDefault="00F84BC6" w:rsidP="00F84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736">
              <w:rPr>
                <w:rFonts w:ascii="Times New Roman" w:eastAsia="Times New Roman" w:hAnsi="Times New Roman" w:cs="Times New Roman"/>
                <w:color w:val="000000"/>
              </w:rPr>
              <w:t>DJA'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F843475" w14:textId="77777777" w:rsidR="00F84BC6" w:rsidRPr="002E1736" w:rsidRDefault="00F84BC6" w:rsidP="00F84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736">
              <w:rPr>
                <w:rFonts w:ascii="Times New Roman" w:eastAsia="Times New Roman" w:hAnsi="Times New Roman" w:cs="Times New Roman"/>
                <w:color w:val="000000"/>
              </w:rPr>
              <w:t>W2YE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6DDD527B" w14:textId="77777777" w:rsidR="00F84BC6" w:rsidRPr="002E1736" w:rsidRDefault="00F84BC6" w:rsidP="00F84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736">
              <w:rPr>
                <w:rFonts w:ascii="Times New Roman" w:eastAsia="Times New Roman" w:hAnsi="Times New Roman" w:cs="Times New Roman"/>
                <w:color w:val="000000"/>
              </w:rPr>
              <w:t>Pos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EB21AB0" w14:textId="77777777" w:rsidR="00F84BC6" w:rsidRPr="002E1736" w:rsidRDefault="00F84BC6" w:rsidP="00F84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736">
              <w:rPr>
                <w:rFonts w:ascii="Times New Roman" w:eastAsia="Times New Roman" w:hAnsi="Times New Roman" w:cs="Times New Roman"/>
                <w:color w:val="000000"/>
              </w:rPr>
              <w:t>W</w:t>
            </w:r>
          </w:p>
        </w:tc>
      </w:tr>
      <w:tr w:rsidR="00F84BC6" w:rsidRPr="00D77442" w14:paraId="5699D88C" w14:textId="77777777" w:rsidTr="00897C44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B471C2C" w14:textId="77777777" w:rsidR="00F84BC6" w:rsidRPr="002E1736" w:rsidRDefault="00F84BC6" w:rsidP="00F84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42106E78" w14:textId="5DFFE990" w:rsidR="00F84BC6" w:rsidRPr="002E1736" w:rsidRDefault="00F84BC6" w:rsidP="00F84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F4689">
              <w:rPr>
                <w:rFonts w:ascii="Times New Roman" w:eastAsia="Times New Roman" w:hAnsi="Times New Roman" w:cs="Times New Roman"/>
                <w:color w:val="000000"/>
              </w:rPr>
              <w:t>Stream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0B6ACB10" w14:textId="77777777" w:rsidR="00F84BC6" w:rsidRPr="002E1736" w:rsidRDefault="00F84BC6" w:rsidP="00F84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736">
              <w:rPr>
                <w:rFonts w:ascii="Times New Roman" w:eastAsia="Times New Roman" w:hAnsi="Times New Roman" w:cs="Times New Roman"/>
                <w:color w:val="000000"/>
              </w:rPr>
              <w:t>VINGUI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AFCD3A5" w14:textId="77777777" w:rsidR="00F84BC6" w:rsidRPr="002E1736" w:rsidRDefault="00F84BC6" w:rsidP="00F84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736">
              <w:rPr>
                <w:rFonts w:ascii="Times New Roman" w:eastAsia="Times New Roman" w:hAnsi="Times New Roman" w:cs="Times New Roman"/>
                <w:color w:val="000000"/>
              </w:rPr>
              <w:t>W3YE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70502892" w14:textId="77777777" w:rsidR="00F84BC6" w:rsidRPr="002E1736" w:rsidRDefault="00F84BC6" w:rsidP="00F84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736">
              <w:rPr>
                <w:rFonts w:ascii="Times New Roman" w:eastAsia="Times New Roman" w:hAnsi="Times New Roman" w:cs="Times New Roman"/>
                <w:color w:val="000000"/>
              </w:rPr>
              <w:t>Neg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E315BC1" w14:textId="77777777" w:rsidR="00F84BC6" w:rsidRPr="002E1736" w:rsidRDefault="00F84BC6" w:rsidP="00F84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84BC6" w:rsidRPr="00D77442" w14:paraId="0E3C1D7A" w14:textId="77777777" w:rsidTr="00897C44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715601A" w14:textId="77777777" w:rsidR="00F84BC6" w:rsidRPr="002E1736" w:rsidRDefault="00F84BC6" w:rsidP="00F84B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3A14BF34" w14:textId="28BB9B3E" w:rsidR="00F84BC6" w:rsidRPr="002E1736" w:rsidRDefault="00F84BC6" w:rsidP="00F84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F4689">
              <w:rPr>
                <w:rFonts w:ascii="Times New Roman" w:eastAsia="Times New Roman" w:hAnsi="Times New Roman" w:cs="Times New Roman"/>
                <w:color w:val="000000"/>
              </w:rPr>
              <w:t>Stream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48F80E19" w14:textId="77777777" w:rsidR="00F84BC6" w:rsidRPr="002E1736" w:rsidRDefault="00F84BC6" w:rsidP="00F84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736">
              <w:rPr>
                <w:rFonts w:ascii="Times New Roman" w:eastAsia="Times New Roman" w:hAnsi="Times New Roman" w:cs="Times New Roman"/>
                <w:color w:val="000000"/>
              </w:rPr>
              <w:t>WOMBO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F41B79C" w14:textId="77777777" w:rsidR="00F84BC6" w:rsidRPr="002E1736" w:rsidRDefault="00F84BC6" w:rsidP="00F84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736">
              <w:rPr>
                <w:rFonts w:ascii="Times New Roman" w:eastAsia="Times New Roman" w:hAnsi="Times New Roman" w:cs="Times New Roman"/>
                <w:color w:val="000000"/>
              </w:rPr>
              <w:t>W4YE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472DD668" w14:textId="77777777" w:rsidR="00F84BC6" w:rsidRPr="002E1736" w:rsidRDefault="00F84BC6" w:rsidP="00F84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736">
              <w:rPr>
                <w:rFonts w:ascii="Times New Roman" w:eastAsia="Times New Roman" w:hAnsi="Times New Roman" w:cs="Times New Roman"/>
                <w:color w:val="000000"/>
              </w:rPr>
              <w:t>Neg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4871BA3" w14:textId="77777777" w:rsidR="00F84BC6" w:rsidRPr="002E1736" w:rsidRDefault="00F84BC6" w:rsidP="00F84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84BC6" w:rsidRPr="00D77442" w14:paraId="5BBC2DF1" w14:textId="77777777" w:rsidTr="00897C44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3437BF5" w14:textId="77777777" w:rsidR="00F84BC6" w:rsidRPr="002E1736" w:rsidRDefault="00F84BC6" w:rsidP="00F84B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3EF7270B" w14:textId="5D816539" w:rsidR="00F84BC6" w:rsidRPr="002E1736" w:rsidRDefault="00F84BC6" w:rsidP="00F84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F4689">
              <w:rPr>
                <w:rFonts w:ascii="Times New Roman" w:eastAsia="Times New Roman" w:hAnsi="Times New Roman" w:cs="Times New Roman"/>
                <w:color w:val="000000"/>
              </w:rPr>
              <w:t>Stream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2AA19DF3" w14:textId="77777777" w:rsidR="00F84BC6" w:rsidRPr="002E1736" w:rsidRDefault="00F84BC6" w:rsidP="00F84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736">
              <w:rPr>
                <w:rFonts w:ascii="Times New Roman" w:eastAsia="Times New Roman" w:hAnsi="Times New Roman" w:cs="Times New Roman"/>
                <w:color w:val="000000"/>
              </w:rPr>
              <w:t>NLENG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5353BA9" w14:textId="77777777" w:rsidR="00F84BC6" w:rsidRPr="002E1736" w:rsidRDefault="00F84BC6" w:rsidP="00F84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736">
              <w:rPr>
                <w:rFonts w:ascii="Times New Roman" w:eastAsia="Times New Roman" w:hAnsi="Times New Roman" w:cs="Times New Roman"/>
                <w:color w:val="000000"/>
              </w:rPr>
              <w:t>W5YE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363E87B4" w14:textId="77777777" w:rsidR="00F84BC6" w:rsidRPr="002E1736" w:rsidRDefault="00F84BC6" w:rsidP="00F84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736">
              <w:rPr>
                <w:rFonts w:ascii="Times New Roman" w:eastAsia="Times New Roman" w:hAnsi="Times New Roman" w:cs="Times New Roman"/>
                <w:color w:val="000000"/>
              </w:rPr>
              <w:t>Pos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7E8DEE8" w14:textId="77777777" w:rsidR="00F84BC6" w:rsidRPr="002E1736" w:rsidRDefault="00F84BC6" w:rsidP="00F84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736">
              <w:rPr>
                <w:rFonts w:ascii="Times New Roman" w:eastAsia="Times New Roman" w:hAnsi="Times New Roman" w:cs="Times New Roman"/>
                <w:color w:val="000000"/>
              </w:rPr>
              <w:t>UA</w:t>
            </w:r>
          </w:p>
        </w:tc>
      </w:tr>
      <w:tr w:rsidR="00F84BC6" w:rsidRPr="00D77442" w14:paraId="240DCD9B" w14:textId="77777777" w:rsidTr="00897C44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D3B5136" w14:textId="77777777" w:rsidR="00F84BC6" w:rsidRPr="002E1736" w:rsidRDefault="00F84BC6" w:rsidP="00F84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47A77C94" w14:textId="6DA5F97C" w:rsidR="00F84BC6" w:rsidRPr="002E1736" w:rsidRDefault="00F84BC6" w:rsidP="00F84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F4689">
              <w:rPr>
                <w:rFonts w:ascii="Times New Roman" w:eastAsia="Times New Roman" w:hAnsi="Times New Roman" w:cs="Times New Roman"/>
                <w:color w:val="000000"/>
              </w:rPr>
              <w:t>Stream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7F630C2F" w14:textId="77777777" w:rsidR="00F84BC6" w:rsidRPr="002E1736" w:rsidRDefault="00F84BC6" w:rsidP="00F84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736">
              <w:rPr>
                <w:rFonts w:ascii="Times New Roman" w:eastAsia="Times New Roman" w:hAnsi="Times New Roman" w:cs="Times New Roman"/>
                <w:color w:val="000000"/>
              </w:rPr>
              <w:t>MOADJAB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5D75FC9" w14:textId="77777777" w:rsidR="00F84BC6" w:rsidRPr="002E1736" w:rsidRDefault="00F84BC6" w:rsidP="00F84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736">
              <w:rPr>
                <w:rFonts w:ascii="Times New Roman" w:eastAsia="Times New Roman" w:hAnsi="Times New Roman" w:cs="Times New Roman"/>
                <w:color w:val="000000"/>
              </w:rPr>
              <w:t>W7YE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02826D7A" w14:textId="77777777" w:rsidR="00F84BC6" w:rsidRPr="002E1736" w:rsidRDefault="00F84BC6" w:rsidP="00F84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736">
              <w:rPr>
                <w:rFonts w:ascii="Times New Roman" w:eastAsia="Times New Roman" w:hAnsi="Times New Roman" w:cs="Times New Roman"/>
                <w:color w:val="000000"/>
              </w:rPr>
              <w:t>Pos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0AE916C" w14:textId="77777777" w:rsidR="00F84BC6" w:rsidRPr="002E1736" w:rsidRDefault="00F84BC6" w:rsidP="00F84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73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F84BC6" w:rsidRPr="00D77442" w14:paraId="4C046A68" w14:textId="77777777" w:rsidTr="00897C44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09576F8" w14:textId="77777777" w:rsidR="00F84BC6" w:rsidRPr="002E1736" w:rsidRDefault="00F84BC6" w:rsidP="00F84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4101E2C2" w14:textId="090496C4" w:rsidR="00F84BC6" w:rsidRPr="002E1736" w:rsidRDefault="00F84BC6" w:rsidP="00F84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F4689">
              <w:rPr>
                <w:rFonts w:ascii="Times New Roman" w:eastAsia="Times New Roman" w:hAnsi="Times New Roman" w:cs="Times New Roman"/>
                <w:color w:val="000000"/>
              </w:rPr>
              <w:t>Stream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0064FE14" w14:textId="77777777" w:rsidR="00F84BC6" w:rsidRPr="002E1736" w:rsidRDefault="00F84BC6" w:rsidP="00F84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736">
              <w:rPr>
                <w:rFonts w:ascii="Times New Roman" w:eastAsia="Times New Roman" w:hAnsi="Times New Roman" w:cs="Times New Roman"/>
                <w:color w:val="000000"/>
              </w:rPr>
              <w:t>MVAB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D73F153" w14:textId="77777777" w:rsidR="00F84BC6" w:rsidRPr="002E1736" w:rsidRDefault="00F84BC6" w:rsidP="00F84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736">
              <w:rPr>
                <w:rFonts w:ascii="Times New Roman" w:eastAsia="Times New Roman" w:hAnsi="Times New Roman" w:cs="Times New Roman"/>
                <w:color w:val="000000"/>
              </w:rPr>
              <w:t>W6YE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23FDCF81" w14:textId="77777777" w:rsidR="00F84BC6" w:rsidRPr="002E1736" w:rsidRDefault="00F84BC6" w:rsidP="00F84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736">
              <w:rPr>
                <w:rFonts w:ascii="Times New Roman" w:eastAsia="Times New Roman" w:hAnsi="Times New Roman" w:cs="Times New Roman"/>
                <w:color w:val="000000"/>
              </w:rPr>
              <w:t>Neg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B0E3B43" w14:textId="77777777" w:rsidR="00F84BC6" w:rsidRPr="002E1736" w:rsidRDefault="00F84BC6" w:rsidP="00F84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84BC6" w:rsidRPr="00D77442" w14:paraId="45F19857" w14:textId="77777777" w:rsidTr="00785F9A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072F54A" w14:textId="77777777" w:rsidR="00F84BC6" w:rsidRPr="002E1736" w:rsidRDefault="00F84BC6" w:rsidP="00F84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736">
              <w:rPr>
                <w:rFonts w:ascii="Times New Roman" w:eastAsia="Times New Roman" w:hAnsi="Times New Roman" w:cs="Times New Roman"/>
                <w:color w:val="000000"/>
              </w:rPr>
              <w:t>Endom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5390C19" w14:textId="5AE3DC3F" w:rsidR="00F84BC6" w:rsidRPr="002E1736" w:rsidRDefault="00F84BC6" w:rsidP="00F84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69CE">
              <w:rPr>
                <w:rFonts w:ascii="Times New Roman" w:eastAsia="Times New Roman" w:hAnsi="Times New Roman" w:cs="Times New Roman"/>
                <w:color w:val="000000"/>
              </w:rPr>
              <w:t>Stream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6891EA5B" w14:textId="77777777" w:rsidR="00F84BC6" w:rsidRPr="002E1736" w:rsidRDefault="00F84BC6" w:rsidP="00F84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736">
              <w:rPr>
                <w:rFonts w:ascii="Times New Roman" w:eastAsia="Times New Roman" w:hAnsi="Times New Roman" w:cs="Times New Roman"/>
                <w:color w:val="000000"/>
              </w:rPr>
              <w:t>NGA'A WULU 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0D885A4" w14:textId="77777777" w:rsidR="00F84BC6" w:rsidRPr="002E1736" w:rsidRDefault="00F84BC6" w:rsidP="00F84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736">
              <w:rPr>
                <w:rFonts w:ascii="Times New Roman" w:eastAsia="Times New Roman" w:hAnsi="Times New Roman" w:cs="Times New Roman"/>
                <w:color w:val="000000"/>
              </w:rPr>
              <w:t>W1EN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4D8BC396" w14:textId="77777777" w:rsidR="00F84BC6" w:rsidRPr="002E1736" w:rsidRDefault="00F84BC6" w:rsidP="00F84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736">
              <w:rPr>
                <w:rFonts w:ascii="Times New Roman" w:eastAsia="Times New Roman" w:hAnsi="Times New Roman" w:cs="Times New Roman"/>
                <w:color w:val="000000"/>
              </w:rPr>
              <w:t>Neg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5DB37A0" w14:textId="77777777" w:rsidR="00F84BC6" w:rsidRPr="002E1736" w:rsidRDefault="00F84BC6" w:rsidP="00F84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84BC6" w:rsidRPr="00D77442" w14:paraId="03CD43EF" w14:textId="77777777" w:rsidTr="00785F9A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06E29AE" w14:textId="77777777" w:rsidR="00F84BC6" w:rsidRPr="002E1736" w:rsidRDefault="00F84BC6" w:rsidP="00F84B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7D41DD83" w14:textId="7C4F06B4" w:rsidR="00F84BC6" w:rsidRPr="002E1736" w:rsidRDefault="00F84BC6" w:rsidP="00F84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69CE">
              <w:rPr>
                <w:rFonts w:ascii="Times New Roman" w:eastAsia="Times New Roman" w:hAnsi="Times New Roman" w:cs="Times New Roman"/>
                <w:color w:val="000000"/>
              </w:rPr>
              <w:t>Stream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62DBDA9B" w14:textId="77777777" w:rsidR="00F84BC6" w:rsidRPr="002E1736" w:rsidRDefault="00F84BC6" w:rsidP="00F84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736">
              <w:rPr>
                <w:rFonts w:ascii="Times New Roman" w:eastAsia="Times New Roman" w:hAnsi="Times New Roman" w:cs="Times New Roman"/>
                <w:color w:val="000000"/>
              </w:rPr>
              <w:t>NGA'A WULU 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75E5B6E" w14:textId="77777777" w:rsidR="00F84BC6" w:rsidRPr="002E1736" w:rsidRDefault="00F84BC6" w:rsidP="00F84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736">
              <w:rPr>
                <w:rFonts w:ascii="Times New Roman" w:eastAsia="Times New Roman" w:hAnsi="Times New Roman" w:cs="Times New Roman"/>
                <w:color w:val="000000"/>
              </w:rPr>
              <w:t>W2EN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69E64CBF" w14:textId="77777777" w:rsidR="00F84BC6" w:rsidRPr="002E1736" w:rsidRDefault="00F84BC6" w:rsidP="00F84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736">
              <w:rPr>
                <w:rFonts w:ascii="Times New Roman" w:eastAsia="Times New Roman" w:hAnsi="Times New Roman" w:cs="Times New Roman"/>
                <w:color w:val="000000"/>
              </w:rPr>
              <w:t>Neg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31B27A9" w14:textId="77777777" w:rsidR="00F84BC6" w:rsidRPr="002E1736" w:rsidRDefault="00F84BC6" w:rsidP="00F84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84BC6" w:rsidRPr="00D77442" w14:paraId="59AC8EE7" w14:textId="77777777" w:rsidTr="00785F9A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4B3CA83" w14:textId="77777777" w:rsidR="00F84BC6" w:rsidRPr="002E1736" w:rsidRDefault="00F84BC6" w:rsidP="00F84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E1736">
              <w:rPr>
                <w:rFonts w:ascii="Times New Roman" w:eastAsia="Times New Roman" w:hAnsi="Times New Roman" w:cs="Times New Roman"/>
                <w:color w:val="000000"/>
              </w:rPr>
              <w:t>Edjom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hideMark/>
          </w:tcPr>
          <w:p w14:paraId="306D079D" w14:textId="52834AB1" w:rsidR="00F84BC6" w:rsidRPr="002E1736" w:rsidRDefault="00F84BC6" w:rsidP="00F84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69CE">
              <w:rPr>
                <w:rFonts w:ascii="Times New Roman" w:eastAsia="Times New Roman" w:hAnsi="Times New Roman" w:cs="Times New Roman"/>
                <w:color w:val="000000"/>
              </w:rPr>
              <w:t>Stream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61C9EDF8" w14:textId="77777777" w:rsidR="00F84BC6" w:rsidRPr="002E1736" w:rsidRDefault="00F84BC6" w:rsidP="00F84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736">
              <w:rPr>
                <w:rFonts w:ascii="Times New Roman" w:eastAsia="Times New Roman" w:hAnsi="Times New Roman" w:cs="Times New Roman"/>
                <w:color w:val="000000"/>
              </w:rPr>
              <w:t>NGOUNOU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ABB3E6E" w14:textId="77777777" w:rsidR="00F84BC6" w:rsidRPr="002E1736" w:rsidRDefault="00F84BC6" w:rsidP="00F84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736">
              <w:rPr>
                <w:rFonts w:ascii="Times New Roman" w:eastAsia="Times New Roman" w:hAnsi="Times New Roman" w:cs="Times New Roman"/>
                <w:color w:val="000000"/>
              </w:rPr>
              <w:t>W1ED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1C56B4B1" w14:textId="77777777" w:rsidR="00F84BC6" w:rsidRPr="002E1736" w:rsidRDefault="00F84BC6" w:rsidP="00F84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736">
              <w:rPr>
                <w:rFonts w:ascii="Times New Roman" w:eastAsia="Times New Roman" w:hAnsi="Times New Roman" w:cs="Times New Roman"/>
                <w:color w:val="000000"/>
              </w:rPr>
              <w:t>Neg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55E9CA7" w14:textId="77777777" w:rsidR="00F84BC6" w:rsidRPr="002E1736" w:rsidRDefault="00F84BC6" w:rsidP="00F84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84BC6" w:rsidRPr="00D77442" w14:paraId="69696F9B" w14:textId="77777777" w:rsidTr="00785F9A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BF324C2" w14:textId="77777777" w:rsidR="00F84BC6" w:rsidRPr="002E1736" w:rsidRDefault="00F84BC6" w:rsidP="00F84B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49D61572" w14:textId="3BF2C0C9" w:rsidR="00F84BC6" w:rsidRPr="002E1736" w:rsidRDefault="00F84BC6" w:rsidP="00F84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69CE">
              <w:rPr>
                <w:rFonts w:ascii="Times New Roman" w:eastAsia="Times New Roman" w:hAnsi="Times New Roman" w:cs="Times New Roman"/>
                <w:color w:val="000000"/>
              </w:rPr>
              <w:t>Stream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350190A1" w14:textId="77777777" w:rsidR="00F84BC6" w:rsidRPr="002E1736" w:rsidRDefault="00F84BC6" w:rsidP="00F84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736">
              <w:rPr>
                <w:rFonts w:ascii="Times New Roman" w:eastAsia="Times New Roman" w:hAnsi="Times New Roman" w:cs="Times New Roman"/>
                <w:color w:val="000000"/>
              </w:rPr>
              <w:t>MEZOSSO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8163EA4" w14:textId="77777777" w:rsidR="00F84BC6" w:rsidRPr="002E1736" w:rsidRDefault="00F84BC6" w:rsidP="00F84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736">
              <w:rPr>
                <w:rFonts w:ascii="Times New Roman" w:eastAsia="Times New Roman" w:hAnsi="Times New Roman" w:cs="Times New Roman"/>
                <w:color w:val="000000"/>
              </w:rPr>
              <w:t>W2ED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286DDE5D" w14:textId="77777777" w:rsidR="00F84BC6" w:rsidRPr="002E1736" w:rsidRDefault="00F84BC6" w:rsidP="00F84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736">
              <w:rPr>
                <w:rFonts w:ascii="Times New Roman" w:eastAsia="Times New Roman" w:hAnsi="Times New Roman" w:cs="Times New Roman"/>
                <w:color w:val="000000"/>
              </w:rPr>
              <w:t>Neg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9F865E3" w14:textId="77777777" w:rsidR="00F84BC6" w:rsidRPr="002E1736" w:rsidRDefault="00F84BC6" w:rsidP="00F84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D06BC" w:rsidRPr="00D77442" w14:paraId="30EB4655" w14:textId="77777777" w:rsidTr="000D06BC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CEB8BB7" w14:textId="77777777" w:rsidR="002E1736" w:rsidRPr="002E1736" w:rsidRDefault="002E1736" w:rsidP="002E17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35BAF5E" w14:textId="77777777" w:rsidR="002E1736" w:rsidRPr="002E1736" w:rsidRDefault="002E1736" w:rsidP="002E17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736">
              <w:rPr>
                <w:rFonts w:ascii="Times New Roman" w:eastAsia="Times New Roman" w:hAnsi="Times New Roman" w:cs="Times New Roman"/>
                <w:color w:val="000000"/>
              </w:rPr>
              <w:t>River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2F63725B" w14:textId="77777777" w:rsidR="002E1736" w:rsidRPr="002E1736" w:rsidRDefault="002E1736" w:rsidP="002E17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736">
              <w:rPr>
                <w:rFonts w:ascii="Times New Roman" w:eastAsia="Times New Roman" w:hAnsi="Times New Roman" w:cs="Times New Roman"/>
                <w:color w:val="000000"/>
              </w:rPr>
              <w:t>NLONG 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526D24C" w14:textId="77777777" w:rsidR="002E1736" w:rsidRPr="002E1736" w:rsidRDefault="002E1736" w:rsidP="002E17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736">
              <w:rPr>
                <w:rFonts w:ascii="Times New Roman" w:eastAsia="Times New Roman" w:hAnsi="Times New Roman" w:cs="Times New Roman"/>
                <w:color w:val="000000"/>
              </w:rPr>
              <w:t>W3ED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0D5E5ACB" w14:textId="77777777" w:rsidR="002E1736" w:rsidRPr="002E1736" w:rsidRDefault="002E1736" w:rsidP="002E17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736">
              <w:rPr>
                <w:rFonts w:ascii="Times New Roman" w:eastAsia="Times New Roman" w:hAnsi="Times New Roman" w:cs="Times New Roman"/>
                <w:color w:val="000000"/>
              </w:rPr>
              <w:t>Neg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77CDE586" w14:textId="77777777" w:rsidR="002E1736" w:rsidRPr="002E1736" w:rsidRDefault="002E1736" w:rsidP="002E17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D06BC" w:rsidRPr="00D77442" w14:paraId="584074A3" w14:textId="77777777" w:rsidTr="000D06BC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CF60012" w14:textId="77777777" w:rsidR="002E1736" w:rsidRPr="002E1736" w:rsidRDefault="002E1736" w:rsidP="002E17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46DA089" w14:textId="77777777" w:rsidR="002E1736" w:rsidRPr="002E1736" w:rsidRDefault="002E1736" w:rsidP="002E17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736">
              <w:rPr>
                <w:rFonts w:ascii="Times New Roman" w:eastAsia="Times New Roman" w:hAnsi="Times New Roman" w:cs="Times New Roman"/>
                <w:color w:val="000000"/>
              </w:rPr>
              <w:t>River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4CB4741F" w14:textId="77777777" w:rsidR="002E1736" w:rsidRPr="002E1736" w:rsidRDefault="002E1736" w:rsidP="002E17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736">
              <w:rPr>
                <w:rFonts w:ascii="Times New Roman" w:eastAsia="Times New Roman" w:hAnsi="Times New Roman" w:cs="Times New Roman"/>
                <w:color w:val="000000"/>
              </w:rPr>
              <w:t>NLONG 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1D7A69F" w14:textId="77777777" w:rsidR="002E1736" w:rsidRPr="002E1736" w:rsidRDefault="002E1736" w:rsidP="002E17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736">
              <w:rPr>
                <w:rFonts w:ascii="Times New Roman" w:eastAsia="Times New Roman" w:hAnsi="Times New Roman" w:cs="Times New Roman"/>
                <w:color w:val="000000"/>
              </w:rPr>
              <w:t>W4ED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0920080B" w14:textId="77777777" w:rsidR="002E1736" w:rsidRPr="002E1736" w:rsidRDefault="002E1736" w:rsidP="002E17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736">
              <w:rPr>
                <w:rFonts w:ascii="Times New Roman" w:eastAsia="Times New Roman" w:hAnsi="Times New Roman" w:cs="Times New Roman"/>
                <w:color w:val="000000"/>
              </w:rPr>
              <w:t>Neg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2CE13F27" w14:textId="77777777" w:rsidR="002E1736" w:rsidRPr="002E1736" w:rsidRDefault="002E1736" w:rsidP="002E17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D06BC" w:rsidRPr="00D77442" w14:paraId="2DC435CA" w14:textId="77777777" w:rsidTr="000D06BC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BC77745" w14:textId="77777777" w:rsidR="002E1736" w:rsidRPr="002E1736" w:rsidRDefault="002E1736" w:rsidP="002E17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E3754AD" w14:textId="77777777" w:rsidR="002E1736" w:rsidRPr="002E1736" w:rsidRDefault="002E1736" w:rsidP="002E17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736">
              <w:rPr>
                <w:rFonts w:ascii="Times New Roman" w:eastAsia="Times New Roman" w:hAnsi="Times New Roman" w:cs="Times New Roman"/>
                <w:color w:val="000000"/>
              </w:rPr>
              <w:t xml:space="preserve">Puddle 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5BB85D0B" w14:textId="6BF1172C" w:rsidR="002E1736" w:rsidRPr="002E1736" w:rsidRDefault="002E1736" w:rsidP="002E17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7442">
              <w:rPr>
                <w:rFonts w:ascii="Times New Roman" w:eastAsia="Times New Roman" w:hAnsi="Times New Roman" w:cs="Times New Roman"/>
                <w:color w:val="000000"/>
              </w:rPr>
              <w:t>/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AD653ED" w14:textId="77777777" w:rsidR="002E1736" w:rsidRPr="002E1736" w:rsidRDefault="002E1736" w:rsidP="002E17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736">
              <w:rPr>
                <w:rFonts w:ascii="Times New Roman" w:eastAsia="Times New Roman" w:hAnsi="Times New Roman" w:cs="Times New Roman"/>
                <w:color w:val="000000"/>
              </w:rPr>
              <w:t>W5ED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1B5E7847" w14:textId="77777777" w:rsidR="002E1736" w:rsidRPr="002E1736" w:rsidRDefault="002E1736" w:rsidP="002E17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736">
              <w:rPr>
                <w:rFonts w:ascii="Times New Roman" w:eastAsia="Times New Roman" w:hAnsi="Times New Roman" w:cs="Times New Roman"/>
                <w:color w:val="000000"/>
              </w:rPr>
              <w:t>Pos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238F2B8" w14:textId="77777777" w:rsidR="002E1736" w:rsidRPr="002E1736" w:rsidRDefault="002E1736" w:rsidP="002E17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736">
              <w:rPr>
                <w:rFonts w:ascii="Times New Roman" w:eastAsia="Times New Roman" w:hAnsi="Times New Roman" w:cs="Times New Roman"/>
                <w:color w:val="000000"/>
              </w:rPr>
              <w:t>UA</w:t>
            </w:r>
          </w:p>
        </w:tc>
      </w:tr>
      <w:tr w:rsidR="00F84BC6" w:rsidRPr="00D77442" w14:paraId="5869C185" w14:textId="77777777" w:rsidTr="00641CD2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B506205" w14:textId="77777777" w:rsidR="00F84BC6" w:rsidRPr="002E1736" w:rsidRDefault="00F84BC6" w:rsidP="00F84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35CD3947" w14:textId="138381E2" w:rsidR="00F84BC6" w:rsidRPr="002E1736" w:rsidRDefault="00F84BC6" w:rsidP="00F84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2034C">
              <w:rPr>
                <w:rFonts w:ascii="Times New Roman" w:eastAsia="Times New Roman" w:hAnsi="Times New Roman" w:cs="Times New Roman"/>
                <w:color w:val="000000"/>
              </w:rPr>
              <w:t>Stream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1D1B1C02" w14:textId="77777777" w:rsidR="00F84BC6" w:rsidRPr="002E1736" w:rsidRDefault="00F84BC6" w:rsidP="00F84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736">
              <w:rPr>
                <w:rFonts w:ascii="Times New Roman" w:eastAsia="Times New Roman" w:hAnsi="Times New Roman" w:cs="Times New Roman"/>
                <w:color w:val="000000"/>
              </w:rPr>
              <w:t>MEVOULOU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40E2995" w14:textId="77777777" w:rsidR="00F84BC6" w:rsidRPr="002E1736" w:rsidRDefault="00F84BC6" w:rsidP="00F84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736">
              <w:rPr>
                <w:rFonts w:ascii="Times New Roman" w:eastAsia="Times New Roman" w:hAnsi="Times New Roman" w:cs="Times New Roman"/>
                <w:color w:val="000000"/>
              </w:rPr>
              <w:t>W6ED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1E5DFD17" w14:textId="77777777" w:rsidR="00F84BC6" w:rsidRPr="002E1736" w:rsidRDefault="00F84BC6" w:rsidP="00F84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736">
              <w:rPr>
                <w:rFonts w:ascii="Times New Roman" w:eastAsia="Times New Roman" w:hAnsi="Times New Roman" w:cs="Times New Roman"/>
                <w:color w:val="000000"/>
              </w:rPr>
              <w:t>Neg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6C32B88" w14:textId="77777777" w:rsidR="00F84BC6" w:rsidRPr="002E1736" w:rsidRDefault="00F84BC6" w:rsidP="00F84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84BC6" w:rsidRPr="00D77442" w14:paraId="3FE47452" w14:textId="77777777" w:rsidTr="00641CD2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C31DF3C" w14:textId="77777777" w:rsidR="00F84BC6" w:rsidRPr="002E1736" w:rsidRDefault="00F84BC6" w:rsidP="00F84B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504DEB6B" w14:textId="0D64262E" w:rsidR="00F84BC6" w:rsidRPr="002E1736" w:rsidRDefault="00F84BC6" w:rsidP="00F84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2034C">
              <w:rPr>
                <w:rFonts w:ascii="Times New Roman" w:eastAsia="Times New Roman" w:hAnsi="Times New Roman" w:cs="Times New Roman"/>
                <w:color w:val="000000"/>
              </w:rPr>
              <w:t>Stream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584D53FE" w14:textId="77777777" w:rsidR="00F84BC6" w:rsidRPr="002E1736" w:rsidRDefault="00F84BC6" w:rsidP="00F84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736">
              <w:rPr>
                <w:rFonts w:ascii="Times New Roman" w:eastAsia="Times New Roman" w:hAnsi="Times New Roman" w:cs="Times New Roman"/>
                <w:color w:val="000000"/>
              </w:rPr>
              <w:t>KOMEN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99C153C" w14:textId="77777777" w:rsidR="00F84BC6" w:rsidRPr="002E1736" w:rsidRDefault="00F84BC6" w:rsidP="00F84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736">
              <w:rPr>
                <w:rFonts w:ascii="Times New Roman" w:eastAsia="Times New Roman" w:hAnsi="Times New Roman" w:cs="Times New Roman"/>
                <w:color w:val="000000"/>
              </w:rPr>
              <w:t>W7ED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63E77018" w14:textId="77777777" w:rsidR="00F84BC6" w:rsidRPr="002E1736" w:rsidRDefault="00F84BC6" w:rsidP="00F84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736">
              <w:rPr>
                <w:rFonts w:ascii="Times New Roman" w:eastAsia="Times New Roman" w:hAnsi="Times New Roman" w:cs="Times New Roman"/>
                <w:color w:val="000000"/>
              </w:rPr>
              <w:t>Neg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0C425A1" w14:textId="77777777" w:rsidR="00F84BC6" w:rsidRPr="002E1736" w:rsidRDefault="00F84BC6" w:rsidP="00F84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84BC6" w:rsidRPr="00D77442" w14:paraId="506B601C" w14:textId="77777777" w:rsidTr="00641CD2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A4F37AB" w14:textId="77777777" w:rsidR="00F84BC6" w:rsidRPr="002E1736" w:rsidRDefault="00F84BC6" w:rsidP="00F84B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0C1778B6" w14:textId="293DFC6B" w:rsidR="00F84BC6" w:rsidRPr="002E1736" w:rsidRDefault="00F84BC6" w:rsidP="00F84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2034C">
              <w:rPr>
                <w:rFonts w:ascii="Times New Roman" w:eastAsia="Times New Roman" w:hAnsi="Times New Roman" w:cs="Times New Roman"/>
                <w:color w:val="000000"/>
              </w:rPr>
              <w:t>Stream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7B7E8C92" w14:textId="77777777" w:rsidR="00F84BC6" w:rsidRPr="002E1736" w:rsidRDefault="00F84BC6" w:rsidP="00F84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736">
              <w:rPr>
                <w:rFonts w:ascii="Times New Roman" w:eastAsia="Times New Roman" w:hAnsi="Times New Roman" w:cs="Times New Roman"/>
                <w:color w:val="000000"/>
              </w:rPr>
              <w:t>ETOUM-ZOUMOU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0E3AE8E" w14:textId="77777777" w:rsidR="00F84BC6" w:rsidRPr="002E1736" w:rsidRDefault="00F84BC6" w:rsidP="00F84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736">
              <w:rPr>
                <w:rFonts w:ascii="Times New Roman" w:eastAsia="Times New Roman" w:hAnsi="Times New Roman" w:cs="Times New Roman"/>
                <w:color w:val="000000"/>
              </w:rPr>
              <w:t>W8ED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79AC5E9D" w14:textId="77777777" w:rsidR="00F84BC6" w:rsidRPr="002E1736" w:rsidRDefault="00F84BC6" w:rsidP="00F84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736">
              <w:rPr>
                <w:rFonts w:ascii="Times New Roman" w:eastAsia="Times New Roman" w:hAnsi="Times New Roman" w:cs="Times New Roman"/>
                <w:color w:val="000000"/>
              </w:rPr>
              <w:t>Neg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4B6B5DA" w14:textId="77777777" w:rsidR="00F84BC6" w:rsidRPr="002E1736" w:rsidRDefault="00F84BC6" w:rsidP="00F84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84BC6" w:rsidRPr="00D77442" w14:paraId="4A99C0D1" w14:textId="77777777" w:rsidTr="00641CD2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252EBF0" w14:textId="77777777" w:rsidR="00F84BC6" w:rsidRPr="002E1736" w:rsidRDefault="00F84BC6" w:rsidP="00F84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E1736">
              <w:rPr>
                <w:rFonts w:ascii="Times New Roman" w:eastAsia="Times New Roman" w:hAnsi="Times New Roman" w:cs="Times New Roman"/>
                <w:color w:val="000000"/>
              </w:rPr>
              <w:t>Nyeck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hideMark/>
          </w:tcPr>
          <w:p w14:paraId="023220E5" w14:textId="65C3DAFA" w:rsidR="00F84BC6" w:rsidRPr="002E1736" w:rsidRDefault="00F84BC6" w:rsidP="00F84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2034C">
              <w:rPr>
                <w:rFonts w:ascii="Times New Roman" w:eastAsia="Times New Roman" w:hAnsi="Times New Roman" w:cs="Times New Roman"/>
                <w:color w:val="000000"/>
              </w:rPr>
              <w:t>Stream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5824A856" w14:textId="77777777" w:rsidR="00F84BC6" w:rsidRPr="002E1736" w:rsidRDefault="00F84BC6" w:rsidP="00F84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736">
              <w:rPr>
                <w:rFonts w:ascii="Times New Roman" w:eastAsia="Times New Roman" w:hAnsi="Times New Roman" w:cs="Times New Roman"/>
                <w:color w:val="000000"/>
              </w:rPr>
              <w:t>KORO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15ADF76" w14:textId="77777777" w:rsidR="00F84BC6" w:rsidRPr="002E1736" w:rsidRDefault="00F84BC6" w:rsidP="00F84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736">
              <w:rPr>
                <w:rFonts w:ascii="Times New Roman" w:eastAsia="Times New Roman" w:hAnsi="Times New Roman" w:cs="Times New Roman"/>
                <w:color w:val="000000"/>
              </w:rPr>
              <w:t>W1NY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663B71C7" w14:textId="77777777" w:rsidR="00F84BC6" w:rsidRPr="002E1736" w:rsidRDefault="00F84BC6" w:rsidP="00F84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736">
              <w:rPr>
                <w:rFonts w:ascii="Times New Roman" w:eastAsia="Times New Roman" w:hAnsi="Times New Roman" w:cs="Times New Roman"/>
                <w:color w:val="000000"/>
              </w:rPr>
              <w:t>Neg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188DD2D" w14:textId="77777777" w:rsidR="00F84BC6" w:rsidRPr="002E1736" w:rsidRDefault="00F84BC6" w:rsidP="00F84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84BC6" w:rsidRPr="00D77442" w14:paraId="1299B5F0" w14:textId="77777777" w:rsidTr="00641CD2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786F7FB" w14:textId="77777777" w:rsidR="00F84BC6" w:rsidRPr="002E1736" w:rsidRDefault="00F84BC6" w:rsidP="00F84B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5FE41ACB" w14:textId="1E74A07A" w:rsidR="00F84BC6" w:rsidRPr="002E1736" w:rsidRDefault="00F84BC6" w:rsidP="00F84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2034C">
              <w:rPr>
                <w:rFonts w:ascii="Times New Roman" w:eastAsia="Times New Roman" w:hAnsi="Times New Roman" w:cs="Times New Roman"/>
                <w:color w:val="000000"/>
              </w:rPr>
              <w:t>Stream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4CE4C9F1" w14:textId="77777777" w:rsidR="00F84BC6" w:rsidRPr="002E1736" w:rsidRDefault="00F84BC6" w:rsidP="00F84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736">
              <w:rPr>
                <w:rFonts w:ascii="Times New Roman" w:eastAsia="Times New Roman" w:hAnsi="Times New Roman" w:cs="Times New Roman"/>
                <w:color w:val="000000"/>
              </w:rPr>
              <w:t>NKEND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024077C" w14:textId="77777777" w:rsidR="00F84BC6" w:rsidRPr="002E1736" w:rsidRDefault="00F84BC6" w:rsidP="00F84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736">
              <w:rPr>
                <w:rFonts w:ascii="Times New Roman" w:eastAsia="Times New Roman" w:hAnsi="Times New Roman" w:cs="Times New Roman"/>
                <w:color w:val="000000"/>
              </w:rPr>
              <w:t>W2NY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013FC6DD" w14:textId="77777777" w:rsidR="00F84BC6" w:rsidRPr="002E1736" w:rsidRDefault="00F84BC6" w:rsidP="00F84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736">
              <w:rPr>
                <w:rFonts w:ascii="Times New Roman" w:eastAsia="Times New Roman" w:hAnsi="Times New Roman" w:cs="Times New Roman"/>
                <w:color w:val="000000"/>
              </w:rPr>
              <w:t>Neg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6BCC336" w14:textId="77777777" w:rsidR="00F84BC6" w:rsidRPr="002E1736" w:rsidRDefault="00F84BC6" w:rsidP="00F84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84BC6" w:rsidRPr="00D77442" w14:paraId="4FF6DD46" w14:textId="77777777" w:rsidTr="00641CD2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DE583A4" w14:textId="77777777" w:rsidR="00F84BC6" w:rsidRPr="002E1736" w:rsidRDefault="00F84BC6" w:rsidP="00F84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E1736">
              <w:rPr>
                <w:rFonts w:ascii="Times New Roman" w:eastAsia="Times New Roman" w:hAnsi="Times New Roman" w:cs="Times New Roman"/>
                <w:color w:val="000000"/>
              </w:rPr>
              <w:t>Nkolessong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hideMark/>
          </w:tcPr>
          <w:p w14:paraId="58F8010B" w14:textId="725A730A" w:rsidR="00F84BC6" w:rsidRPr="002E1736" w:rsidRDefault="00F84BC6" w:rsidP="00F84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2034C">
              <w:rPr>
                <w:rFonts w:ascii="Times New Roman" w:eastAsia="Times New Roman" w:hAnsi="Times New Roman" w:cs="Times New Roman"/>
                <w:color w:val="000000"/>
              </w:rPr>
              <w:t>Stream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3D4CF45D" w14:textId="77777777" w:rsidR="00F84BC6" w:rsidRPr="002E1736" w:rsidRDefault="00F84BC6" w:rsidP="00F84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736">
              <w:rPr>
                <w:rFonts w:ascii="Times New Roman" w:eastAsia="Times New Roman" w:hAnsi="Times New Roman" w:cs="Times New Roman"/>
                <w:color w:val="000000"/>
              </w:rPr>
              <w:t>NLONG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C4766CE" w14:textId="77777777" w:rsidR="00F84BC6" w:rsidRPr="002E1736" w:rsidRDefault="00F84BC6" w:rsidP="00F84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736">
              <w:rPr>
                <w:rFonts w:ascii="Times New Roman" w:eastAsia="Times New Roman" w:hAnsi="Times New Roman" w:cs="Times New Roman"/>
                <w:color w:val="000000"/>
              </w:rPr>
              <w:t>W1NK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6A3FD090" w14:textId="77777777" w:rsidR="00F84BC6" w:rsidRPr="002E1736" w:rsidRDefault="00F84BC6" w:rsidP="00F84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736">
              <w:rPr>
                <w:rFonts w:ascii="Times New Roman" w:eastAsia="Times New Roman" w:hAnsi="Times New Roman" w:cs="Times New Roman"/>
                <w:color w:val="000000"/>
              </w:rPr>
              <w:t>Neg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2D311B73" w14:textId="77777777" w:rsidR="00F84BC6" w:rsidRPr="002E1736" w:rsidRDefault="00F84BC6" w:rsidP="00F84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3D5EFC71" w14:textId="55306D9A" w:rsidR="002E1736" w:rsidRPr="002E1736" w:rsidRDefault="002E1736">
      <w:r w:rsidRPr="002E1736">
        <w:rPr>
          <w:rFonts w:ascii="Times New Roman" w:hAnsi="Times New Roman" w:cs="Times New Roman"/>
          <w:sz w:val="24"/>
          <w:szCs w:val="24"/>
        </w:rPr>
        <w:fldChar w:fldCharType="end"/>
      </w:r>
      <w:r w:rsidRPr="002E1736">
        <w:rPr>
          <w:rFonts w:ascii="Times New Roman" w:eastAsia="Calibri" w:hAnsi="Times New Roman" w:cs="Times New Roman"/>
          <w:sz w:val="24"/>
          <w:szCs w:val="24"/>
        </w:rPr>
        <w:t xml:space="preserve"> MU, </w:t>
      </w:r>
      <w:r w:rsidRPr="002E1736">
        <w:rPr>
          <w:rFonts w:ascii="Times New Roman" w:eastAsia="Calibri" w:hAnsi="Times New Roman" w:cs="Times New Roman"/>
          <w:i/>
          <w:sz w:val="24"/>
          <w:szCs w:val="24"/>
        </w:rPr>
        <w:t>M. ulcerans</w:t>
      </w:r>
      <w:r w:rsidRPr="002E1736">
        <w:rPr>
          <w:rFonts w:ascii="Times New Roman" w:eastAsia="Calibri" w:hAnsi="Times New Roman" w:cs="Times New Roman"/>
          <w:sz w:val="24"/>
          <w:szCs w:val="24"/>
        </w:rPr>
        <w:t>; UA, Unassigned; Pos, Positive; Neg, Negat</w:t>
      </w:r>
      <w:r>
        <w:rPr>
          <w:rFonts w:ascii="Times New Roman" w:eastAsia="Calibri" w:hAnsi="Times New Roman" w:cs="Times New Roman"/>
          <w:sz w:val="24"/>
          <w:szCs w:val="24"/>
        </w:rPr>
        <w:t>ive.</w:t>
      </w:r>
    </w:p>
    <w:sectPr w:rsidR="002E1736" w:rsidRPr="002E17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1736"/>
    <w:rsid w:val="000D06BC"/>
    <w:rsid w:val="002E1736"/>
    <w:rsid w:val="00552284"/>
    <w:rsid w:val="0060100A"/>
    <w:rsid w:val="007A7FC8"/>
    <w:rsid w:val="00D6108A"/>
    <w:rsid w:val="00D65CF2"/>
    <w:rsid w:val="00D77442"/>
    <w:rsid w:val="00F25B96"/>
    <w:rsid w:val="00F84BC6"/>
    <w:rsid w:val="00FD01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FA2F91"/>
  <w15:chartTrackingRefBased/>
  <w15:docId w15:val="{1589A90C-E73E-4BCC-ACAA-61447376D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3957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83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US</dc:creator>
  <cp:keywords/>
  <dc:description/>
  <cp:lastModifiedBy>ZEUS</cp:lastModifiedBy>
  <cp:revision>7</cp:revision>
  <dcterms:created xsi:type="dcterms:W3CDTF">2020-10-13T22:23:00Z</dcterms:created>
  <dcterms:modified xsi:type="dcterms:W3CDTF">2021-01-21T13:27:00Z</dcterms:modified>
</cp:coreProperties>
</file>